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43C48" w14:textId="22EE52D6" w:rsidR="00C0405F" w:rsidRPr="00316640" w:rsidRDefault="00316640">
      <w:pPr>
        <w:rPr>
          <w:b/>
          <w:bCs/>
          <w:lang w:val="en-US"/>
        </w:rPr>
      </w:pPr>
      <w:bookmarkStart w:id="0" w:name="_GoBack"/>
      <w:r>
        <w:rPr>
          <w:lang w:val="en-US"/>
        </w:rPr>
        <w:t xml:space="preserve">Example page </w:t>
      </w:r>
      <w:r w:rsidRPr="00316640">
        <w:rPr>
          <w:b/>
          <w:bCs/>
          <w:lang w:val="en-US"/>
        </w:rPr>
        <w:t>Supplementary Table 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1142"/>
        <w:gridCol w:w="757"/>
        <w:gridCol w:w="1100"/>
        <w:gridCol w:w="1344"/>
        <w:gridCol w:w="1534"/>
        <w:gridCol w:w="1534"/>
        <w:gridCol w:w="1647"/>
        <w:gridCol w:w="528"/>
        <w:gridCol w:w="528"/>
        <w:gridCol w:w="528"/>
        <w:gridCol w:w="528"/>
        <w:gridCol w:w="528"/>
        <w:gridCol w:w="528"/>
        <w:gridCol w:w="628"/>
        <w:gridCol w:w="628"/>
      </w:tblGrid>
      <w:tr w:rsidR="00316640" w:rsidRPr="00316640" w14:paraId="2F385EA8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83A5FB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oun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275C58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#OTU ID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B2840D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Kingdom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24C155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hylum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DB0B3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lass 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49EC5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Orde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7FC714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mily 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A92F9D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enus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86FA9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1/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C48D5D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2/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13F6DA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3/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95F228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1/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1BD1E3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2/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F3CF72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3/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0E25E7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1/1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4F107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I/T2/100</w:t>
            </w:r>
          </w:p>
        </w:tc>
      </w:tr>
      <w:tr w:rsidR="00316640" w:rsidRPr="00316640" w14:paraId="10B525F2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094256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100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E6AC59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1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12C0DE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21DFFC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3E968B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C638AB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seudonocardi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1CCDAC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seudonocardi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AF1F7C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rossiell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FBAA3C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22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62A862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65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6A479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96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04A0EA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87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420F47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44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F500E6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7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D44E7E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29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78126A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868</w:t>
            </w:r>
          </w:p>
        </w:tc>
      </w:tr>
      <w:tr w:rsidR="00316640" w:rsidRPr="00316640" w14:paraId="2F416F64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07D74C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672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7F4E0A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2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85B975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CCA170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id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E1943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i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C00292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37539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E8DEDC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E8520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6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C9E87F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2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8D2F0E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F700C5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2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96DB5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3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E6A9CF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8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B144DD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4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4FB7EE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86</w:t>
            </w:r>
          </w:p>
        </w:tc>
      </w:tr>
      <w:tr w:rsidR="00316640" w:rsidRPr="00316640" w14:paraId="57D3B0A9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C5B1DA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69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E8C7C3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6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E85EB7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2A7623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6FA92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brobacteri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B8260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brobacter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98194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brobacteri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50FD71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brobacter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BBAB28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9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46052A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E4F36D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0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FF6D69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4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B92BFC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1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D3672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3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428BEF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7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A3329B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15</w:t>
            </w:r>
          </w:p>
        </w:tc>
      </w:tr>
      <w:tr w:rsidR="00316640" w:rsidRPr="00316640" w14:paraId="5C963B37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F2D2E2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64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350FB3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4C3484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2B87B9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roteobacteria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A6A721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ammaproteobacteria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0A7266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seudomonad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779460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Moraxell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27FC00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sychrobacter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9F6855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166284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725200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64AE21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1D090F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9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956B3F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9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E43E3B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832E5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</w:tr>
      <w:tr w:rsidR="00316640" w:rsidRPr="00316640" w14:paraId="4CE706EB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A6A850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23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37DFB1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3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15846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B8468D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id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1B6AD4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i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822CEA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A5F475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440D0E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ceae_unclassified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59B619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4FBF41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3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0CFD11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F95958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4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895658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0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663F86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5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43E637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9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87A74F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</w:tr>
      <w:tr w:rsidR="00316640" w:rsidRPr="00316640" w14:paraId="2850BF09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6014C9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11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AE5552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25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B0016B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D73BBF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hloroflexi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FE3AD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KD4-96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23EA6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KD4-96_or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3E42FE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KD4-96_fa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40EC3D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KD4-96_ge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7C639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6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005E9E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DEA3BE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08B44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1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EF8096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9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C8D0AC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4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9E28E9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4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3860A9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83</w:t>
            </w:r>
          </w:p>
        </w:tc>
      </w:tr>
      <w:tr w:rsidR="00316640" w:rsidRPr="00316640" w14:paraId="71A88D47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CBD8BF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04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EB0734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b_163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2443D9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EFCBEC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id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12F8CB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i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37348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8E81C3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B8ED0F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lastocatell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0F3073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668BC5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B0F57D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4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6AA7A7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5294ED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CC29AF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0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0C0088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13837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</w:tr>
      <w:tr w:rsidR="00316640" w:rsidRPr="00316640" w14:paraId="663FFAE6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A40DD9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98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581F35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4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561831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8EEB01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7E65F1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BDB9F9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_unclassified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3857B2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_unclassified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2D3771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_unclassified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58B9B7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7D831B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52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BF7511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9EF51A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4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D1D1DA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4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1079EA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C5D763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88CA26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80</w:t>
            </w:r>
          </w:p>
        </w:tc>
      </w:tr>
      <w:tr w:rsidR="00316640" w:rsidRPr="00316640" w14:paraId="0F2BCDD1" w14:textId="77777777" w:rsidTr="00316640">
        <w:trPr>
          <w:trHeight w:val="288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F89387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24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E47670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MD_16S_OTUa_8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448237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Bacteria(100)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E84DD8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ota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343DD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Actinobacteria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135563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ropionibacteriales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639788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Nocardioidaceae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5D10F1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Nocardioidaceae_unclassified</w:t>
            </w:r>
            <w:proofErr w:type="spellEnd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(100)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03C7C2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B73069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6D060F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325A21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5C8914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A79C50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C8889E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D1EBC5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</w:tbl>
    <w:p w14:paraId="2BEC9FDB" w14:textId="46B1F606" w:rsidR="00316640" w:rsidRDefault="00316640">
      <w:pPr>
        <w:rPr>
          <w:lang w:val="en-US"/>
        </w:rPr>
      </w:pPr>
    </w:p>
    <w:p w14:paraId="34380D16" w14:textId="18370494" w:rsidR="00316640" w:rsidRDefault="00316640">
      <w:pPr>
        <w:rPr>
          <w:b/>
          <w:bCs/>
          <w:lang w:val="en-US"/>
        </w:rPr>
      </w:pPr>
      <w:r>
        <w:rPr>
          <w:lang w:val="en-US"/>
        </w:rPr>
        <w:t xml:space="preserve">Example page </w:t>
      </w:r>
      <w:r w:rsidRPr="00316640">
        <w:rPr>
          <w:b/>
          <w:bCs/>
          <w:lang w:val="en-US"/>
        </w:rPr>
        <w:t>Supplementary Table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6"/>
        <w:gridCol w:w="1512"/>
        <w:gridCol w:w="3017"/>
        <w:gridCol w:w="1209"/>
        <w:gridCol w:w="1154"/>
        <w:gridCol w:w="683"/>
        <w:gridCol w:w="1129"/>
        <w:gridCol w:w="1200"/>
        <w:gridCol w:w="955"/>
        <w:gridCol w:w="1203"/>
      </w:tblGrid>
      <w:tr w:rsidR="00316640" w:rsidRPr="00316640" w14:paraId="43150D40" w14:textId="77777777" w:rsidTr="00316640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4B4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#Query_org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8E0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ference_assembly</w:t>
            </w:r>
            <w:proofErr w:type="spellEnd"/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9B3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f_na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1E3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SH_distance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F56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imated_ANI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418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6CD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u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3E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der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1C1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ype_strain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9A2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cluded in tree</w:t>
            </w:r>
          </w:p>
        </w:tc>
      </w:tr>
      <w:tr w:rsidR="00316640" w:rsidRPr="00316640" w14:paraId="58CFDD56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369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06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4239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7A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psychrotolerans_DSM_185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7E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15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B1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84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5A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E4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87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8D33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D4CD2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52340FD0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99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F3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057655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53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swuensis_DY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7B8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0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33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9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B0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78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78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8020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FE4F4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77252B4D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12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9F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8737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5F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gelipurpurascen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B55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79F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9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A46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C6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ED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B8D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8ABA9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42B474C1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157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70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038222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0F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aerophilus_DSM_136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C2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C56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34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50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A5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CE5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14169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05F75787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34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2D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071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13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psychrophil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B5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B1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93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A5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A88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E1F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FE971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5F5455C7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876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89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41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28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daecheongensis_DSM_210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D43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CB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E8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7D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5A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523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D6610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750313D7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B3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AB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81612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A0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coccine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736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ED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7F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D7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6A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900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6F6F0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3C250634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71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9A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8161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D4C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glacial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3B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1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784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8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8F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70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DE9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783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1F199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761138A9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EA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44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8825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62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mucos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AA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2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36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7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55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E5A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A9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142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FE124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00E94300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B50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E0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761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B1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roseosalivarius_DSM_116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10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2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66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7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31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A7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49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678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F4C2F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672BAFD0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75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BCF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04207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A0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norwichensis_DSM_154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86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2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797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7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CFE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C1D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27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AF6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5104A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2C7F8144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D2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B54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81614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47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lapidari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5C7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2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350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7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57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51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2B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EAF0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E7FA7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6DE31FF1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AB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74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50764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CB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sedentari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6A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3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81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6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B3A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A69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F1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B27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542A2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46C35AB6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5CB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4D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097249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B2F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_terrenu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65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25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58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749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E19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5BB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Hymenobact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27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367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F6A92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367E8E37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E6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03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03732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F11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ontibacter_roseus_DSM_175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F0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30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1F8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69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A34A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2D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ontibacte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2B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9F2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0AE84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688DE017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F5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06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64727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69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fibacter_rube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4C2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30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88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69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528D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4D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fibacte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01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3974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F3DDB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19865663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30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8464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8817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D2C8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ontibacter_ummariens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366C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3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910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6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DC1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83C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Pontibacte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133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806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3669D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7D615AFA" w14:textId="77777777" w:rsidTr="00316640">
        <w:trPr>
          <w:trHeight w:val="288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72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09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0013100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EA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fibacter_tibetens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376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33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2464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66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0BB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CD0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Rufibacte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5B6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yt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243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ECAACD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tr w:rsidR="00316640" w:rsidRPr="00316640" w14:paraId="452B9E79" w14:textId="77777777" w:rsidTr="00316640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273A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QS--Hymenobacter_NBH8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A007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GCF_900129015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2315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OG--</w:t>
            </w: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nuella_takakia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9DE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353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15AF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.64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BCF5" w14:textId="77777777" w:rsidR="00316640" w:rsidRPr="00316640" w:rsidRDefault="00316640" w:rsidP="003166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C971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nuell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9DA2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Chitinophagal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48CA" w14:textId="77777777" w:rsidR="00316640" w:rsidRPr="00316640" w:rsidRDefault="00316640" w:rsidP="003166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TRU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B77274E" w14:textId="77777777" w:rsidR="00316640" w:rsidRPr="00316640" w:rsidRDefault="00316640" w:rsidP="003166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16640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</w:p>
        </w:tc>
      </w:tr>
      <w:bookmarkEnd w:id="0"/>
    </w:tbl>
    <w:p w14:paraId="11B77277" w14:textId="77777777" w:rsidR="00316640" w:rsidRPr="00316640" w:rsidRDefault="00316640">
      <w:pPr>
        <w:rPr>
          <w:b/>
          <w:bCs/>
          <w:lang w:val="en-US"/>
        </w:rPr>
      </w:pPr>
    </w:p>
    <w:sectPr w:rsidR="00316640" w:rsidRPr="00316640" w:rsidSect="00EF6E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640"/>
    <w:rsid w:val="00316640"/>
    <w:rsid w:val="0070318F"/>
    <w:rsid w:val="00C0405F"/>
    <w:rsid w:val="00EF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4956A"/>
  <w15:chartTrackingRefBased/>
  <w15:docId w15:val="{E82CA5CA-E128-4E23-A313-61DAD004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5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naud</dc:creator>
  <cp:keywords/>
  <dc:description/>
  <cp:lastModifiedBy>Paul Alexander D.</cp:lastModifiedBy>
  <cp:revision>2</cp:revision>
  <dcterms:created xsi:type="dcterms:W3CDTF">2022-04-26T00:36:00Z</dcterms:created>
  <dcterms:modified xsi:type="dcterms:W3CDTF">2022-06-27T12:05:00Z</dcterms:modified>
</cp:coreProperties>
</file>